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1381E" w14:textId="77777777" w:rsidR="00BD1DB9" w:rsidRPr="000019C5" w:rsidRDefault="00BD1DB9" w:rsidP="00BD1DB9">
      <w:pPr>
        <w:spacing w:line="324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0019C5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16A773BF" wp14:editId="6CB13888">
            <wp:extent cx="4407535" cy="1640205"/>
            <wp:effectExtent l="0" t="0" r="0" b="0"/>
            <wp:docPr id="1362085981" name="图片 3" descr="图片包含 QR 代码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085981" name="图片 3" descr="图片包含 QR 代码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7535" cy="1640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D2C39F" w14:textId="77777777" w:rsidR="00BD1DB9" w:rsidRPr="000019C5" w:rsidRDefault="00BD1DB9" w:rsidP="00BD1DB9">
      <w:pPr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0019C5">
        <w:rPr>
          <w:rFonts w:ascii="Times New Roman" w:hAnsi="Times New Roman" w:cs="Times New Roman"/>
          <w:color w:val="000000" w:themeColor="text1"/>
          <w:sz w:val="22"/>
        </w:rPr>
        <w:t xml:space="preserve">Fig. S1. End-grain anatomy and hyphal colonization along vessel lumina in </w:t>
      </w:r>
      <w:proofErr w:type="spellStart"/>
      <w:r w:rsidRPr="000019C5">
        <w:rPr>
          <w:rFonts w:ascii="Times New Roman" w:hAnsi="Times New Roman" w:cs="Times New Roman"/>
          <w:color w:val="000000" w:themeColor="text1"/>
          <w:sz w:val="22"/>
        </w:rPr>
        <w:t>moso</w:t>
      </w:r>
      <w:proofErr w:type="spellEnd"/>
      <w:r w:rsidRPr="000019C5">
        <w:rPr>
          <w:rFonts w:ascii="Times New Roman" w:hAnsi="Times New Roman" w:cs="Times New Roman"/>
          <w:color w:val="000000" w:themeColor="text1"/>
          <w:sz w:val="22"/>
        </w:rPr>
        <w:t xml:space="preserve"> bamboo (Left: Transverse (end-grain) face of </w:t>
      </w:r>
      <w:proofErr w:type="spellStart"/>
      <w:r w:rsidRPr="000019C5">
        <w:rPr>
          <w:rFonts w:ascii="Times New Roman" w:hAnsi="Times New Roman" w:cs="Times New Roman"/>
          <w:color w:val="000000" w:themeColor="text1"/>
          <w:sz w:val="22"/>
        </w:rPr>
        <w:t>moso</w:t>
      </w:r>
      <w:proofErr w:type="spellEnd"/>
      <w:r w:rsidRPr="000019C5">
        <w:rPr>
          <w:rFonts w:ascii="Times New Roman" w:hAnsi="Times New Roman" w:cs="Times New Roman"/>
          <w:color w:val="000000" w:themeColor="text1"/>
          <w:sz w:val="22"/>
        </w:rPr>
        <w:t xml:space="preserve"> bamboo after the </w:t>
      </w:r>
      <w:proofErr w:type="spellStart"/>
      <w:r w:rsidRPr="000019C5">
        <w:rPr>
          <w:rFonts w:ascii="Times New Roman" w:hAnsi="Times New Roman" w:cs="Times New Roman"/>
          <w:color w:val="000000" w:themeColor="text1"/>
          <w:sz w:val="22"/>
        </w:rPr>
        <w:t>mould</w:t>
      </w:r>
      <w:proofErr w:type="spellEnd"/>
      <w:r w:rsidRPr="000019C5">
        <w:rPr>
          <w:rFonts w:ascii="Times New Roman" w:hAnsi="Times New Roman" w:cs="Times New Roman"/>
          <w:color w:val="000000" w:themeColor="text1"/>
          <w:sz w:val="22"/>
        </w:rPr>
        <w:t xml:space="preserve"> challenge; superficial mycelia were gently brushed off to reveal anatomical openings. Right: SEM image of a specimen split along a vessel, showing hyphae growing along the vessel lumen.</w:t>
      </w:r>
    </w:p>
    <w:p w14:paraId="05BDDE44" w14:textId="77777777" w:rsidR="0091698C" w:rsidRPr="00BD1DB9" w:rsidRDefault="0091698C">
      <w:pPr>
        <w:rPr>
          <w:rFonts w:hint="eastAsia"/>
        </w:rPr>
      </w:pPr>
    </w:p>
    <w:sectPr w:rsidR="0091698C" w:rsidRPr="00BD1D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6BD87" w14:textId="77777777" w:rsidR="00713B22" w:rsidRDefault="00713B22" w:rsidP="00713B22">
      <w:pPr>
        <w:rPr>
          <w:rFonts w:hint="eastAsia"/>
        </w:rPr>
      </w:pPr>
      <w:r>
        <w:separator/>
      </w:r>
    </w:p>
  </w:endnote>
  <w:endnote w:type="continuationSeparator" w:id="0">
    <w:p w14:paraId="33D84373" w14:textId="77777777" w:rsidR="00713B22" w:rsidRDefault="00713B22" w:rsidP="00713B2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0DF5E7" w14:textId="77777777" w:rsidR="00713B22" w:rsidRDefault="00713B22" w:rsidP="00713B22">
      <w:pPr>
        <w:rPr>
          <w:rFonts w:hint="eastAsia"/>
        </w:rPr>
      </w:pPr>
      <w:r>
        <w:separator/>
      </w:r>
    </w:p>
  </w:footnote>
  <w:footnote w:type="continuationSeparator" w:id="0">
    <w:p w14:paraId="1FE81152" w14:textId="77777777" w:rsidR="00713B22" w:rsidRDefault="00713B22" w:rsidP="00713B2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766"/>
    <w:rsid w:val="00024B62"/>
    <w:rsid w:val="00032766"/>
    <w:rsid w:val="000F2A16"/>
    <w:rsid w:val="002D31E9"/>
    <w:rsid w:val="004969A1"/>
    <w:rsid w:val="005E670E"/>
    <w:rsid w:val="005F0813"/>
    <w:rsid w:val="00713B22"/>
    <w:rsid w:val="008F1051"/>
    <w:rsid w:val="0091698C"/>
    <w:rsid w:val="00BD1DB9"/>
    <w:rsid w:val="00E330CF"/>
    <w:rsid w:val="00EF5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3A2DD8"/>
  <w15:chartTrackingRefBased/>
  <w15:docId w15:val="{234B852C-537E-4C8C-BE89-83466A4A3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DB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03276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276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276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276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276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276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276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276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276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27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27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27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276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276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276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27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27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27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27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2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276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27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276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0327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2766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03276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27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03276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276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13B2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13B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13B2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13B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0</Characters>
  <Application>Microsoft Office Word</Application>
  <DocSecurity>0</DocSecurity>
  <Lines>4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Jing</dc:creator>
  <cp:keywords/>
  <dc:description/>
  <cp:lastModifiedBy>Qian, Jing</cp:lastModifiedBy>
  <cp:revision>3</cp:revision>
  <dcterms:created xsi:type="dcterms:W3CDTF">2025-09-28T21:38:00Z</dcterms:created>
  <dcterms:modified xsi:type="dcterms:W3CDTF">2025-09-28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6c329a-a4fc-4ffc-ad12-b83dcefe6219</vt:lpwstr>
  </property>
</Properties>
</file>